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8A188" w14:textId="77777777" w:rsidR="00D46169" w:rsidRPr="00D46169" w:rsidRDefault="00D46169" w:rsidP="00D46169">
      <w:pPr>
        <w:widowControl w:val="0"/>
        <w:autoSpaceDE w:val="0"/>
        <w:autoSpaceDN w:val="0"/>
        <w:spacing w:before="60" w:line="360" w:lineRule="auto"/>
        <w:outlineLvl w:val="0"/>
        <w:rPr>
          <w:rFonts w:ascii="Times New Roman" w:eastAsiaTheme="minorEastAsia" w:hAnsi="Times New Roman" w:cs="Times New Roman"/>
          <w:b/>
          <w:bCs/>
          <w:kern w:val="0"/>
          <w:sz w:val="36"/>
          <w:szCs w:val="36"/>
          <w14:ligatures w14:val="none"/>
        </w:rPr>
      </w:pPr>
      <w:r w:rsidRPr="00D46169">
        <w:rPr>
          <w:rFonts w:ascii="Times New Roman" w:eastAsiaTheme="minorEastAsia" w:hAnsi="Times New Roman" w:cs="Times New Roman"/>
          <w:b/>
          <w:bCs/>
          <w:kern w:val="0"/>
          <w:sz w:val="36"/>
          <w:szCs w:val="36"/>
          <w14:ligatures w14:val="none"/>
        </w:rPr>
        <w:t>Supporting information</w:t>
      </w:r>
    </w:p>
    <w:p w14:paraId="6A49A058" w14:textId="77777777" w:rsidR="00D46169" w:rsidRPr="00D46169" w:rsidRDefault="00D46169" w:rsidP="00D46169">
      <w:pPr>
        <w:widowControl w:val="0"/>
        <w:autoSpaceDE w:val="0"/>
        <w:autoSpaceDN w:val="0"/>
        <w:spacing w:before="60" w:line="360" w:lineRule="auto"/>
        <w:outlineLvl w:val="0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 w:rsidRPr="00D46169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 Appendix.</w:t>
      </w:r>
    </w:p>
    <w:p w14:paraId="25992F51" w14:textId="663D8D12" w:rsidR="00D46169" w:rsidRPr="00D46169" w:rsidRDefault="00D46169" w:rsidP="00D46169">
      <w:pPr>
        <w:keepNext/>
        <w:keepLines/>
        <w:spacing w:before="40" w:line="360" w:lineRule="auto"/>
        <w:jc w:val="both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D4616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1 Table. Test for </w:t>
      </w:r>
      <w:r w:rsidR="00C1745A">
        <w:rPr>
          <w:rFonts w:ascii="Times New Roman" w:eastAsiaTheme="majorEastAsia" w:hAnsi="Times New Roman" w:cs="Times New Roman"/>
          <w:b/>
          <w:bCs/>
          <w:sz w:val="24"/>
          <w:szCs w:val="24"/>
        </w:rPr>
        <w:t>M</w:t>
      </w:r>
      <w:r w:rsidRPr="00D46169">
        <w:rPr>
          <w:rFonts w:ascii="Times New Roman" w:eastAsiaTheme="majorEastAsia" w:hAnsi="Times New Roman" w:cs="Times New Roman"/>
          <w:b/>
          <w:bCs/>
          <w:sz w:val="24"/>
          <w:szCs w:val="24"/>
        </w:rPr>
        <w:t>ulticollinearity and heteroscedasticity</w:t>
      </w:r>
    </w:p>
    <w:tbl>
      <w:tblPr>
        <w:tblStyle w:val="TableGrid5"/>
        <w:tblpPr w:leftFromText="180" w:rightFromText="180" w:vertAnchor="text" w:horzAnchor="margin" w:tblpY="39"/>
        <w:tblW w:w="97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9"/>
        <w:gridCol w:w="2671"/>
        <w:gridCol w:w="2928"/>
      </w:tblGrid>
      <w:tr w:rsidR="00D46169" w:rsidRPr="00D46169" w14:paraId="2465C2E2" w14:textId="77777777" w:rsidTr="00514D3E">
        <w:trPr>
          <w:trHeight w:val="303"/>
        </w:trPr>
        <w:tc>
          <w:tcPr>
            <w:tcW w:w="4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90268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E0A4D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E007E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1/VIF</w:t>
            </w:r>
          </w:p>
        </w:tc>
      </w:tr>
      <w:tr w:rsidR="00D46169" w:rsidRPr="00D46169" w14:paraId="42F5FF68" w14:textId="77777777" w:rsidTr="00514D3E">
        <w:trPr>
          <w:trHeight w:val="310"/>
        </w:trPr>
        <w:tc>
          <w:tcPr>
            <w:tcW w:w="4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21B29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Cooperative Membership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8E389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DF17C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D46169" w:rsidRPr="00D46169" w14:paraId="30E6D25E" w14:textId="77777777" w:rsidTr="00514D3E">
        <w:trPr>
          <w:trHeight w:val="303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72541F0E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 xml:space="preserve">Farming Experiences 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203859F8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2CE03891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D46169" w:rsidRPr="00D46169" w14:paraId="1F3EE6C3" w14:textId="77777777" w:rsidTr="00514D3E">
        <w:trPr>
          <w:trHeight w:val="303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222122C3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Sources of information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6C3F58AC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5539A369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D46169" w:rsidRPr="00D46169" w14:paraId="0CB4735F" w14:textId="77777777" w:rsidTr="00514D3E">
        <w:trPr>
          <w:trHeight w:val="31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4B2784BB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 xml:space="preserve">Land size 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461BD51F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34CBE246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D46169" w:rsidRPr="00D46169" w14:paraId="15EF3071" w14:textId="77777777" w:rsidTr="00514D3E">
        <w:trPr>
          <w:trHeight w:val="303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01BAB21F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Fertilizer use by households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725001FC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02691FA2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D46169" w:rsidRPr="00D46169" w14:paraId="49327551" w14:textId="77777777" w:rsidTr="00514D3E">
        <w:trPr>
          <w:trHeight w:val="31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14222770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 xml:space="preserve">Educational level in years 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7D4FA9A2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742BA3A9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D46169" w:rsidRPr="00D46169" w14:paraId="58D86804" w14:textId="77777777" w:rsidTr="00514D3E">
        <w:trPr>
          <w:trHeight w:val="303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2FCB860F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 xml:space="preserve">Number of livestock in household 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2DE2BAED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 xml:space="preserve">  1.1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6E29E8E4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D46169" w:rsidRPr="00D46169" w14:paraId="15F6D07E" w14:textId="77777777" w:rsidTr="00514D3E">
        <w:trPr>
          <w:trHeight w:val="31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011B3E98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0D3CF83B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770BACF3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D46169" w:rsidRPr="00D46169" w14:paraId="22C1336B" w14:textId="77777777" w:rsidTr="00514D3E">
        <w:trPr>
          <w:trHeight w:val="303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38A9245A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 xml:space="preserve">Off-farm employment 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4BE45B79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12961570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D46169" w:rsidRPr="00D46169" w14:paraId="0D92E095" w14:textId="77777777" w:rsidTr="00514D3E">
        <w:trPr>
          <w:trHeight w:val="31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68DE5F85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36034E61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37E2A9A5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D46169" w:rsidRPr="00D46169" w14:paraId="377A25CB" w14:textId="77777777" w:rsidTr="00514D3E">
        <w:trPr>
          <w:trHeight w:val="310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56BE6C19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Mean VIF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6245EF38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2FF72604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169" w:rsidRPr="00D46169" w14:paraId="71B40981" w14:textId="77777777" w:rsidTr="00514D3E">
        <w:trPr>
          <w:trHeight w:val="303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6408BB61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Heteroscedasticity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3E0961E3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08FD1FA7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169" w:rsidRPr="00D46169" w14:paraId="423116AE" w14:textId="77777777" w:rsidTr="00514D3E">
        <w:trPr>
          <w:trHeight w:val="279"/>
        </w:trPr>
        <w:tc>
          <w:tcPr>
            <w:tcW w:w="4199" w:type="dxa"/>
            <w:tcBorders>
              <w:top w:val="nil"/>
              <w:left w:val="nil"/>
              <w:bottom w:val="nil"/>
              <w:right w:val="nil"/>
            </w:tcBorders>
          </w:tcPr>
          <w:p w14:paraId="22DD90C7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</w:tcPr>
          <w:p w14:paraId="2907DFF6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X2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</w:tcPr>
          <w:p w14:paraId="2E27A6A7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46169" w:rsidRPr="00D46169" w14:paraId="79A8ED5C" w14:textId="77777777" w:rsidTr="00514D3E">
        <w:trPr>
          <w:trHeight w:val="243"/>
        </w:trPr>
        <w:tc>
          <w:tcPr>
            <w:tcW w:w="4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FEC05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bCs/>
                <w:sz w:val="20"/>
                <w:szCs w:val="20"/>
              </w:rPr>
              <w:t>Breusch-Pagan (BP) test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E81B6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313BC" w14:textId="77777777" w:rsidR="00D46169" w:rsidRPr="00D46169" w:rsidRDefault="00D46169" w:rsidP="00D46169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616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</w:tbl>
    <w:p w14:paraId="60A6C8FF" w14:textId="77777777" w:rsidR="00D46169" w:rsidRPr="00D46169" w:rsidRDefault="00D46169" w:rsidP="00D4616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46169">
        <w:rPr>
          <w:rFonts w:ascii="Times New Roman" w:hAnsi="Times New Roman" w:cs="Times New Roman"/>
          <w:sz w:val="20"/>
          <w:szCs w:val="20"/>
        </w:rPr>
        <w:t>Source:</w:t>
      </w:r>
      <w:r w:rsidRPr="00D46169">
        <w:rPr>
          <w:rFonts w:ascii="Times New Roman" w:hAnsi="Times New Roman" w:cs="Times New Roman"/>
        </w:rPr>
        <w:t xml:space="preserve"> Source: Author's survey</w:t>
      </w:r>
      <w:r w:rsidRPr="00D46169">
        <w:t xml:space="preserve"> </w:t>
      </w:r>
      <w:r w:rsidRPr="00D46169">
        <w:rPr>
          <w:rFonts w:ascii="Times New Roman" w:hAnsi="Times New Roman" w:cs="Times New Roman"/>
        </w:rPr>
        <w:t xml:space="preserve"> </w:t>
      </w:r>
    </w:p>
    <w:p w14:paraId="193538F0" w14:textId="77777777" w:rsidR="004721AC" w:rsidRDefault="004721AC" w:rsidP="004721AC">
      <w:pPr>
        <w:widowControl w:val="0"/>
        <w:autoSpaceDE w:val="0"/>
        <w:autoSpaceDN w:val="0"/>
        <w:spacing w:before="60" w:line="360" w:lineRule="auto"/>
        <w:ind w:left="120"/>
        <w:jc w:val="both"/>
        <w:outlineLvl w:val="0"/>
        <w:rPr>
          <w:rFonts w:ascii="Times New Roman" w:eastAsia="Times New Roman" w:hAnsi="Times New Roman" w:cs="Times New Roman"/>
          <w:b/>
          <w:bCs/>
          <w:sz w:val="32"/>
          <w:szCs w:val="32"/>
        </w:rPr>
      </w:pPr>
    </w:p>
    <w:p w14:paraId="531F3614" w14:textId="79F9C327" w:rsidR="00EE54D6" w:rsidRPr="004721AC" w:rsidRDefault="00EE54D6" w:rsidP="004721AC">
      <w:pPr>
        <w:spacing w:line="240" w:lineRule="auto"/>
        <w:rPr>
          <w:rFonts w:ascii="Times New Roman" w:hAnsi="Times New Roman" w:cs="Times New Roman"/>
        </w:rPr>
      </w:pPr>
    </w:p>
    <w:sectPr w:rsidR="00EE54D6" w:rsidRPr="00472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169"/>
    <w:rsid w:val="00013A82"/>
    <w:rsid w:val="00066538"/>
    <w:rsid w:val="002832F0"/>
    <w:rsid w:val="004721AC"/>
    <w:rsid w:val="00672935"/>
    <w:rsid w:val="0085707F"/>
    <w:rsid w:val="00C1745A"/>
    <w:rsid w:val="00D1796E"/>
    <w:rsid w:val="00D46169"/>
    <w:rsid w:val="00EE54D6"/>
    <w:rsid w:val="00FD2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E03BB"/>
  <w15:chartTrackingRefBased/>
  <w15:docId w15:val="{979DF253-833C-4E91-8DC9-64CB3C53C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uiPriority w:val="39"/>
    <w:qFormat/>
    <w:rsid w:val="00D46169"/>
    <w:pPr>
      <w:spacing w:after="0" w:line="240" w:lineRule="auto"/>
    </w:pPr>
    <w:rPr>
      <w:rFonts w:eastAsiaTheme="minorEastAsia"/>
      <w:b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rack</dc:creator>
  <cp:keywords/>
  <dc:description/>
  <cp:lastModifiedBy>Shadrack</cp:lastModifiedBy>
  <cp:revision>2</cp:revision>
  <cp:lastPrinted>2024-12-09T13:14:00Z</cp:lastPrinted>
  <dcterms:created xsi:type="dcterms:W3CDTF">2024-12-11T17:29:00Z</dcterms:created>
  <dcterms:modified xsi:type="dcterms:W3CDTF">2024-12-11T17:29:00Z</dcterms:modified>
</cp:coreProperties>
</file>